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209D2" w14:textId="2900F573" w:rsidR="00E32A23" w:rsidRDefault="00E32A23" w:rsidP="00E32A2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626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–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5626BD">
        <w:rPr>
          <w:rFonts w:ascii="Times New Roman" w:hAnsi="Times New Roman" w:cs="Times New Roman"/>
          <w:b/>
          <w:bCs/>
          <w:sz w:val="20"/>
          <w:szCs w:val="20"/>
          <w:lang w:val="en-US"/>
        </w:rPr>
        <w:t>. Bivariate Pearson correlations between the main variables, age group ≥ 65 years (N=219).</w:t>
      </w:r>
    </w:p>
    <w:tbl>
      <w:tblPr>
        <w:tblStyle w:val="TableGrid"/>
        <w:tblW w:w="11800" w:type="dxa"/>
        <w:tblInd w:w="-5" w:type="dxa"/>
        <w:tblLook w:val="04A0" w:firstRow="1" w:lastRow="0" w:firstColumn="1" w:lastColumn="0" w:noHBand="0" w:noVBand="1"/>
      </w:tblPr>
      <w:tblGrid>
        <w:gridCol w:w="3487"/>
        <w:gridCol w:w="755"/>
        <w:gridCol w:w="755"/>
        <w:gridCol w:w="755"/>
        <w:gridCol w:w="755"/>
        <w:gridCol w:w="755"/>
        <w:gridCol w:w="755"/>
        <w:gridCol w:w="755"/>
        <w:gridCol w:w="757"/>
        <w:gridCol w:w="757"/>
        <w:gridCol w:w="757"/>
        <w:gridCol w:w="757"/>
      </w:tblGrid>
      <w:tr w:rsidR="00E32A23" w:rsidRPr="005626BD" w14:paraId="4CC45FE5" w14:textId="77777777" w:rsidTr="00A962E4">
        <w:trPr>
          <w:trHeight w:val="96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F93AF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1649B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D8BD1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98DF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9248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B7EC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A639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A870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AA06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7BA1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A490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FD75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</w:tr>
      <w:tr w:rsidR="00E32A23" w:rsidRPr="005626BD" w14:paraId="2FD741E1" w14:textId="77777777" w:rsidTr="00A962E4">
        <w:trPr>
          <w:trHeight w:val="273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FBED1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ingfulness (1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81D9D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4C0A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00F2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30DE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87D7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1B52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E76FD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7886D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9802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57D9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F7FD1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342ECA1B" w14:textId="77777777" w:rsidTr="00A962E4">
        <w:trPr>
          <w:trHeight w:val="9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0071D1E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ell-being and relatedness (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BF4F39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F3102A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63EA51D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C51467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5082F1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603A7F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54EF54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23D8F7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7475C77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7B307D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A3F947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26020423" w14:textId="77777777" w:rsidTr="00A962E4">
        <w:trPr>
          <w:trHeight w:val="124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20C4ED8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rder and traditions (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D39709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FA011B8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AD47C51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4B1D2F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4F6452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6C72488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0D166E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C664CC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B9BDDA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59369C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4E82E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57558265" w14:textId="77777777" w:rsidTr="00A962E4">
        <w:trPr>
          <w:trHeight w:val="253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6656930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Vertical self-transcendence (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B81324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67381F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84E0AB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4FEFA5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4D66A8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0C1296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D5E8AB8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EFC8C1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99605C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684D1B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B62C61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430F171E" w14:textId="77777777" w:rsidTr="00A962E4">
        <w:trPr>
          <w:trHeight w:val="94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6783F13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orizontal self-transcendence (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E188256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D4CED31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B34436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F0973C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8AC1C3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DC46D2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39B9FD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5104DB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3340D1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EE7FD4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4EC94A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3E421765" w14:textId="77777777" w:rsidTr="00A962E4">
        <w:trPr>
          <w:trHeight w:val="24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4F6B4F0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complishment (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788294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DA3D38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0F6699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83E6CC7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DDFBF5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BBD786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EBFE50D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2C2E60A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9FFB797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233114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C2A4FB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3275A40B" w14:textId="77777777" w:rsidTr="00A962E4">
        <w:trPr>
          <w:trHeight w:val="23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88862B3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iberality (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33F1AC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6F4505D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5BBDF9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37E967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A5EA2E6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B9C4BB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6107BA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163770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FDB03F7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33F731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49EFDA7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2FB92505" w14:textId="77777777" w:rsidTr="00A962E4">
        <w:trPr>
          <w:trHeight w:val="24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623128F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Life (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A8BEC9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50115C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5AC7B5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5044D2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11008B7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F2B158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2E55C4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4118B7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01F8016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381A69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FE06CC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28E8DC96" w14:textId="77777777" w:rsidTr="00A962E4">
        <w:trPr>
          <w:trHeight w:val="1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CCE02C9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lience (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64DCE4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1EF845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CB4AB76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A22ADF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F7A1191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90099F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71EFAE9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A8C8B3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C6B81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9234A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9FA0D9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51A8510B" w14:textId="77777777" w:rsidTr="00A962E4">
        <w:trPr>
          <w:trHeight w:val="134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86321D7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anxiety (1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E15E32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8B9771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E1B62B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BA79FEA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8AE90C7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BF4E1A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C82C3AE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F999A2A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5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BC20B1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8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63EDB3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46C168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2A23" w:rsidRPr="005626BD" w14:paraId="5B33F59D" w14:textId="77777777" w:rsidTr="00A962E4">
        <w:trPr>
          <w:trHeight w:val="199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9E857" w14:textId="77777777" w:rsidR="00E32A23" w:rsidRPr="005626BD" w:rsidRDefault="00E32A23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depression (11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3272C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2AD7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53F9D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64945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5B0BD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9FFE0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A1D93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D6B2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9*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41CA4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7*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BB43F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*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E8152" w14:textId="77777777" w:rsidR="00E32A23" w:rsidRPr="005626BD" w:rsidRDefault="00E32A23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73627C2C" w14:textId="77777777" w:rsidR="00E32A23" w:rsidRPr="005626BD" w:rsidRDefault="00E32A23" w:rsidP="00E32A23">
      <w:pPr>
        <w:rPr>
          <w:sz w:val="20"/>
          <w:szCs w:val="20"/>
          <w:lang w:val="en-US"/>
        </w:rPr>
      </w:pPr>
      <w:r w:rsidRPr="005626BD">
        <w:rPr>
          <w:rFonts w:ascii="Times New Roman" w:hAnsi="Times New Roman" w:cs="Times New Roman"/>
          <w:b/>
          <w:bCs/>
          <w:sz w:val="20"/>
          <w:szCs w:val="20"/>
          <w:lang w:val="en-US"/>
        </w:rPr>
        <w:t>Note</w:t>
      </w:r>
      <w:r w:rsidRPr="005626BD">
        <w:rPr>
          <w:rFonts w:ascii="Times New Roman" w:hAnsi="Times New Roman" w:cs="Times New Roman"/>
          <w:sz w:val="20"/>
          <w:szCs w:val="20"/>
          <w:lang w:val="en-US"/>
        </w:rPr>
        <w:t>: 2-6 = Sources of Meaning.  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626BD">
        <w:rPr>
          <w:rFonts w:ascii="Times New Roman" w:hAnsi="Times New Roman" w:cs="Times New Roman"/>
          <w:sz w:val="20"/>
          <w:szCs w:val="20"/>
          <w:lang w:val="en-US"/>
        </w:rPr>
        <w:t>p ≤ .01; * p ≤ .05.</w:t>
      </w:r>
    </w:p>
    <w:p w14:paraId="13183FD5" w14:textId="77777777" w:rsidR="00E32A23" w:rsidRDefault="00E32A23"/>
    <w:sectPr w:rsidR="00E32A23" w:rsidSect="00A35C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23"/>
    <w:rsid w:val="00E3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04F7D"/>
  <w15:chartTrackingRefBased/>
  <w15:docId w15:val="{9538C74B-BB27-471D-8742-D56DC26E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A23"/>
    <w:rPr>
      <w:rFonts w:eastAsiaTheme="minorHAnsi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A23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1-11-05T11:16:00Z</dcterms:created>
  <dcterms:modified xsi:type="dcterms:W3CDTF">2021-11-05T11:16:00Z</dcterms:modified>
</cp:coreProperties>
</file>